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D6D9FC" w14:textId="77777777" w:rsidR="006D165D" w:rsidRPr="00E1124B" w:rsidRDefault="007E1BC9" w:rsidP="006D165D">
      <w:pPr>
        <w:keepNext/>
        <w:spacing w:line="276" w:lineRule="auto"/>
        <w:jc w:val="center"/>
        <w:rPr>
          <w:rFonts w:asciiTheme="minorHAnsi" w:hAnsiTheme="minorHAnsi" w:cstheme="minorHAnsi"/>
          <w:sz w:val="22"/>
          <w:szCs w:val="22"/>
        </w:rPr>
      </w:pPr>
      <w:r w:rsidRPr="00E1124B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4877F525" wp14:editId="46CFBEF9">
            <wp:extent cx="3886200" cy="6870701"/>
            <wp:effectExtent l="0" t="0" r="0" b="0"/>
            <wp:docPr id="1657748571" name="Picture 1" descr="A graph of a patient's rea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6870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B68A2" w14:textId="405D28E3" w:rsidR="00D96E16" w:rsidRPr="00E1124B" w:rsidRDefault="007D753E" w:rsidP="006D165D">
      <w:pPr>
        <w:pStyle w:val="Caption"/>
        <w:jc w:val="both"/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</w:pPr>
      <w:r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S1 Fig</w:t>
      </w:r>
      <w:r w:rsidR="006D165D" w:rsidRPr="00E1124B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:</w:t>
      </w:r>
      <w:r w:rsidR="006D165D" w:rsidRPr="00E1124B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r w:rsidR="006D165D" w:rsidRPr="00E1124B">
        <w:rPr>
          <w:rFonts w:asciiTheme="minorHAnsi" w:eastAsia="Calibri" w:hAnsiTheme="minorHAnsi" w:cstheme="minorHAnsi"/>
          <w:b/>
          <w:bCs/>
          <w:i w:val="0"/>
          <w:iCs w:val="0"/>
          <w:color w:val="auto"/>
          <w:sz w:val="22"/>
          <w:szCs w:val="22"/>
        </w:rPr>
        <w:t xml:space="preserve">180 days of treatment with </w:t>
      </w:r>
      <w:r w:rsidR="00B76F04" w:rsidRPr="00E1124B">
        <w:rPr>
          <w:rFonts w:asciiTheme="minorHAnsi" w:eastAsia="Calibri" w:hAnsiTheme="minorHAnsi" w:cstheme="minorHAnsi"/>
          <w:b/>
          <w:bCs/>
          <w:i w:val="0"/>
          <w:iCs w:val="0"/>
          <w:color w:val="auto"/>
          <w:sz w:val="22"/>
          <w:szCs w:val="22"/>
        </w:rPr>
        <w:t>n</w:t>
      </w:r>
      <w:r w:rsidR="006D165D" w:rsidRPr="00E1124B">
        <w:rPr>
          <w:rFonts w:asciiTheme="minorHAnsi" w:eastAsia="Calibri" w:hAnsiTheme="minorHAnsi" w:cstheme="minorHAnsi"/>
          <w:b/>
          <w:bCs/>
          <w:i w:val="0"/>
          <w:iCs w:val="0"/>
          <w:color w:val="auto"/>
          <w:sz w:val="22"/>
          <w:szCs w:val="22"/>
        </w:rPr>
        <w:t>etoglitazone does not improve spatial recognition memory and basal locomotor activity. (A,B)</w:t>
      </w:r>
      <w:r w:rsidR="006D165D" w:rsidRPr="00E1124B">
        <w:rPr>
          <w:rFonts w:asciiTheme="minorHAnsi" w:eastAsia="Calibri" w:hAnsiTheme="minorHAnsi" w:cstheme="minorHAnsi"/>
          <w:i w:val="0"/>
          <w:iCs w:val="0"/>
          <w:color w:val="auto"/>
          <w:sz w:val="22"/>
          <w:szCs w:val="22"/>
        </w:rPr>
        <w:t xml:space="preserve"> Behavioral tests. Spatial recognition memory: No difference was detected in time spent in the novel arm between treated and non-treated mice, independent on the genotype. The result was identical for both test delay times: no delay (A) or 2 hours delay (B). </w:t>
      </w:r>
      <w:r w:rsidR="006D165D" w:rsidRPr="00E1124B">
        <w:rPr>
          <w:rFonts w:asciiTheme="minorHAnsi" w:eastAsia="Calibri" w:hAnsiTheme="minorHAnsi" w:cstheme="minorHAnsi"/>
          <w:b/>
          <w:bCs/>
          <w:i w:val="0"/>
          <w:iCs w:val="0"/>
          <w:color w:val="auto"/>
          <w:sz w:val="22"/>
          <w:szCs w:val="22"/>
        </w:rPr>
        <w:t>(C)</w:t>
      </w:r>
      <w:r w:rsidR="006D165D" w:rsidRPr="00E1124B">
        <w:rPr>
          <w:rFonts w:asciiTheme="minorHAnsi" w:eastAsia="Calibri" w:hAnsiTheme="minorHAnsi" w:cstheme="minorHAnsi"/>
          <w:i w:val="0"/>
          <w:iCs w:val="0"/>
          <w:color w:val="auto"/>
          <w:sz w:val="22"/>
          <w:szCs w:val="22"/>
        </w:rPr>
        <w:t xml:space="preserve"> Basal locomotor activity: Drug treatment did not affect basal locomotor activity in </w:t>
      </w:r>
      <w:proofErr w:type="spellStart"/>
      <w:r w:rsidR="006D165D" w:rsidRPr="00E1124B">
        <w:rPr>
          <w:rFonts w:asciiTheme="minorHAnsi" w:eastAsia="Calibri" w:hAnsiTheme="minorHAnsi" w:cstheme="minorHAnsi"/>
          <w:i w:val="0"/>
          <w:iCs w:val="0"/>
          <w:color w:val="auto"/>
          <w:sz w:val="22"/>
          <w:szCs w:val="22"/>
        </w:rPr>
        <w:t>Tg</w:t>
      </w:r>
      <w:proofErr w:type="spellEnd"/>
      <w:r w:rsidR="006D165D" w:rsidRPr="00E1124B">
        <w:rPr>
          <w:rFonts w:asciiTheme="minorHAnsi" w:eastAsia="Calibri" w:hAnsiTheme="minorHAnsi" w:cstheme="minorHAnsi"/>
          <w:i w:val="0"/>
          <w:iCs w:val="0"/>
          <w:color w:val="auto"/>
          <w:sz w:val="22"/>
          <w:szCs w:val="22"/>
        </w:rPr>
        <w:t xml:space="preserve"> mice as measure by the total distance moved in the arena. A difference was only observed when comparing </w:t>
      </w:r>
      <w:proofErr w:type="spellStart"/>
      <w:r w:rsidR="006D165D" w:rsidRPr="00E1124B">
        <w:rPr>
          <w:rFonts w:asciiTheme="minorHAnsi" w:eastAsia="Calibri" w:hAnsiTheme="minorHAnsi" w:cstheme="minorHAnsi"/>
          <w:i w:val="0"/>
          <w:iCs w:val="0"/>
          <w:color w:val="auto"/>
          <w:sz w:val="22"/>
          <w:szCs w:val="22"/>
        </w:rPr>
        <w:t>Tg</w:t>
      </w:r>
      <w:proofErr w:type="spellEnd"/>
      <w:r w:rsidR="006D165D" w:rsidRPr="00E1124B">
        <w:rPr>
          <w:rFonts w:asciiTheme="minorHAnsi" w:eastAsia="Calibri" w:hAnsiTheme="minorHAnsi" w:cstheme="minorHAnsi"/>
          <w:i w:val="0"/>
          <w:iCs w:val="0"/>
          <w:color w:val="auto"/>
          <w:sz w:val="22"/>
          <w:szCs w:val="22"/>
        </w:rPr>
        <w:t xml:space="preserve"> treated and </w:t>
      </w:r>
      <w:proofErr w:type="spellStart"/>
      <w:r w:rsidR="006D165D" w:rsidRPr="00E1124B">
        <w:rPr>
          <w:rFonts w:asciiTheme="minorHAnsi" w:eastAsia="Calibri" w:hAnsiTheme="minorHAnsi" w:cstheme="minorHAnsi"/>
          <w:i w:val="0"/>
          <w:iCs w:val="0"/>
          <w:color w:val="auto"/>
          <w:sz w:val="22"/>
          <w:szCs w:val="22"/>
        </w:rPr>
        <w:t>Tg</w:t>
      </w:r>
      <w:proofErr w:type="spellEnd"/>
      <w:r w:rsidR="006D165D" w:rsidRPr="00E1124B">
        <w:rPr>
          <w:rFonts w:asciiTheme="minorHAnsi" w:eastAsia="Calibri" w:hAnsiTheme="minorHAnsi" w:cstheme="minorHAnsi"/>
          <w:i w:val="0"/>
          <w:iCs w:val="0"/>
          <w:color w:val="auto"/>
          <w:sz w:val="22"/>
          <w:szCs w:val="22"/>
        </w:rPr>
        <w:t xml:space="preserve"> non-treated mice with WT treated mice.</w:t>
      </w:r>
    </w:p>
    <w:p w14:paraId="50CA3C18" w14:textId="77777777" w:rsidR="00D96E16" w:rsidRPr="00E1124B" w:rsidRDefault="00D96E16">
      <w:pPr>
        <w:spacing w:line="276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672A6659" w14:textId="77777777" w:rsidR="00A3705E" w:rsidRPr="00E1124B" w:rsidRDefault="00A3705E" w:rsidP="008B7276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72A3D3EC" w14:textId="4B816C90" w:rsidR="00820C8E" w:rsidRPr="00F65CF8" w:rsidRDefault="00820C8E" w:rsidP="00F65CF8">
      <w:pPr>
        <w:spacing w:after="160"/>
        <w:rPr>
          <w:rFonts w:asciiTheme="minorHAnsi" w:hAnsiTheme="minorHAnsi" w:cstheme="minorHAnsi"/>
          <w:b/>
          <w:bCs/>
          <w:sz w:val="22"/>
          <w:szCs w:val="22"/>
        </w:rPr>
      </w:pPr>
    </w:p>
    <w:sectPr w:rsidR="00820C8E" w:rsidRPr="00F65C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C91335"/>
    <w:multiLevelType w:val="hybridMultilevel"/>
    <w:tmpl w:val="31723638"/>
    <w:lvl w:ilvl="0" w:tplc="6938FB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2EC9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5E22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6AD7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F0F0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D29E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124D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A06C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34E3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376296"/>
    <w:multiLevelType w:val="hybridMultilevel"/>
    <w:tmpl w:val="942601E2"/>
    <w:lvl w:ilvl="0" w:tplc="8DC2C600">
      <w:start w:val="1"/>
      <w:numFmt w:val="upperLetter"/>
      <w:lvlText w:val="(%1)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5E796F"/>
    <w:multiLevelType w:val="hybridMultilevel"/>
    <w:tmpl w:val="FC5282AC"/>
    <w:lvl w:ilvl="0" w:tplc="FFFFFFFF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6838995">
    <w:abstractNumId w:val="0"/>
  </w:num>
  <w:num w:numId="2" w16cid:durableId="1039163610">
    <w:abstractNumId w:val="2"/>
  </w:num>
  <w:num w:numId="3" w16cid:durableId="6961955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1NzA2sjQxMTEyNzBV0lEKTi0uzszPAykwrAUAkOUh+SwAAAA="/>
  </w:docVars>
  <w:rsids>
    <w:rsidRoot w:val="00820C8E"/>
    <w:rsid w:val="001B4E3C"/>
    <w:rsid w:val="001D1AC5"/>
    <w:rsid w:val="00216E19"/>
    <w:rsid w:val="002C7A32"/>
    <w:rsid w:val="003075FF"/>
    <w:rsid w:val="00487DB1"/>
    <w:rsid w:val="004E2D20"/>
    <w:rsid w:val="005818C0"/>
    <w:rsid w:val="00673FCB"/>
    <w:rsid w:val="006D165D"/>
    <w:rsid w:val="007504D5"/>
    <w:rsid w:val="007D753E"/>
    <w:rsid w:val="007E1BC9"/>
    <w:rsid w:val="00820C8E"/>
    <w:rsid w:val="008553EB"/>
    <w:rsid w:val="00881C24"/>
    <w:rsid w:val="008A4BF1"/>
    <w:rsid w:val="008B7276"/>
    <w:rsid w:val="00932795"/>
    <w:rsid w:val="009D39AA"/>
    <w:rsid w:val="00A25EB3"/>
    <w:rsid w:val="00A3705E"/>
    <w:rsid w:val="00A500DF"/>
    <w:rsid w:val="00A62E9D"/>
    <w:rsid w:val="00AD5777"/>
    <w:rsid w:val="00B01E04"/>
    <w:rsid w:val="00B76F04"/>
    <w:rsid w:val="00BE745F"/>
    <w:rsid w:val="00C25E76"/>
    <w:rsid w:val="00D96E16"/>
    <w:rsid w:val="00E1124B"/>
    <w:rsid w:val="00E45B40"/>
    <w:rsid w:val="00E625D4"/>
    <w:rsid w:val="00E901DB"/>
    <w:rsid w:val="00EB5370"/>
    <w:rsid w:val="00F32A96"/>
    <w:rsid w:val="00F65CF8"/>
    <w:rsid w:val="00FB52FC"/>
    <w:rsid w:val="46CFBEF9"/>
    <w:rsid w:val="565704AE"/>
    <w:rsid w:val="7B9CA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52EDE"/>
  <w15:chartTrackingRefBased/>
  <w15:docId w15:val="{F87FDDD3-E0E3-4ADF-8252-0E9A71502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C8E"/>
    <w:pPr>
      <w:spacing w:after="0"/>
    </w:pPr>
    <w:rPr>
      <w:rFonts w:ascii="Arial" w:eastAsia="Arial" w:hAnsi="Arial" w:cs="Arial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2"/>
      </w:numPr>
      <w:ind w:left="357" w:hanging="357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820C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0C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C8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C8E"/>
    <w:rPr>
      <w:rFonts w:ascii="Arial" w:eastAsia="Arial" w:hAnsi="Arial" w:cs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C8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C8E"/>
    <w:rPr>
      <w:rFonts w:ascii="Segoe UI" w:eastAsia="Arial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8B7276"/>
    <w:pPr>
      <w:spacing w:after="0" w:line="240" w:lineRule="auto"/>
    </w:pPr>
    <w:rPr>
      <w:rFonts w:ascii="Arial" w:eastAsia="Arial" w:hAnsi="Arial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to Francesca</dc:creator>
  <cp:keywords/>
  <dc:description/>
  <cp:lastModifiedBy>Francesca Catto</cp:lastModifiedBy>
  <cp:revision>10</cp:revision>
  <dcterms:created xsi:type="dcterms:W3CDTF">2024-01-22T14:32:00Z</dcterms:created>
  <dcterms:modified xsi:type="dcterms:W3CDTF">2024-09-25T08:16:00Z</dcterms:modified>
</cp:coreProperties>
</file>